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C7B51" w14:textId="77777777" w:rsidR="00FD6E06" w:rsidRPr="00B32A2F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B32A2F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 w:rsidRPr="00B32A2F">
        <w:rPr>
          <w:rStyle w:val="Strong"/>
          <w:rFonts w:ascii="Lucida Sans" w:hAnsi="Lucida Sans"/>
          <w:sz w:val="32"/>
          <w:szCs w:val="32"/>
        </w:rPr>
        <w:tab/>
      </w:r>
    </w:p>
    <w:p w14:paraId="3AFC7B52" w14:textId="77777777" w:rsidR="00FD6E06" w:rsidRPr="00B32A2F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B32A2F">
        <w:rPr>
          <w:rStyle w:val="Strong"/>
          <w:rFonts w:ascii="Lucida Sans" w:hAnsi="Lucida Sans"/>
          <w:sz w:val="22"/>
          <w:szCs w:val="22"/>
        </w:rPr>
        <w:t xml:space="preserve">This checklist has been adapted for </w:t>
      </w:r>
      <w:r w:rsidR="00CA6DD4" w:rsidRPr="00B32A2F">
        <w:rPr>
          <w:rStyle w:val="Strong"/>
          <w:rFonts w:ascii="Lucida Sans" w:hAnsi="Lucida Sans"/>
          <w:sz w:val="22"/>
          <w:szCs w:val="22"/>
        </w:rPr>
        <w:t>use</w:t>
      </w:r>
      <w:r w:rsidRPr="00B32A2F"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B32A2F">
        <w:rPr>
          <w:rStyle w:val="Strong"/>
          <w:rFonts w:ascii="Lucida Sans" w:hAnsi="Lucida Sans"/>
          <w:i/>
          <w:sz w:val="22"/>
          <w:szCs w:val="22"/>
        </w:rPr>
        <w:t>Systematic Reviews</w:t>
      </w:r>
      <w:r w:rsidRPr="00B32A2F">
        <w:rPr>
          <w:rStyle w:val="Strong"/>
          <w:rFonts w:ascii="Lucida Sans" w:hAnsi="Lucida Sans"/>
          <w:sz w:val="22"/>
          <w:szCs w:val="22"/>
        </w:rPr>
        <w:t xml:space="preserve"> from Table 3 in Moher D et al</w:t>
      </w:r>
      <w:r w:rsidRPr="00B32A2F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B32A2F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B32A2F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B32A2F">
        <w:rPr>
          <w:rFonts w:ascii="Lucida Sans" w:hAnsi="Lucida Sans"/>
          <w:sz w:val="22"/>
          <w:szCs w:val="22"/>
          <w:lang w:val="en"/>
        </w:rPr>
        <w:t xml:space="preserve"> </w:t>
      </w:r>
      <w:r w:rsidRPr="00B32A2F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B32A2F">
        <w:rPr>
          <w:rStyle w:val="Strong"/>
          <w:rFonts w:ascii="Lucida Sans" w:hAnsi="Lucida Sans"/>
          <w:b/>
          <w:sz w:val="22"/>
          <w:szCs w:val="22"/>
        </w:rPr>
        <w:t>4</w:t>
      </w:r>
      <w:r w:rsidRPr="00B32A2F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B32A2F" w14:paraId="3AFC7B5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AFC7B53" w14:textId="77777777" w:rsidR="0068643A" w:rsidRPr="00B32A2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AFC7B54" w14:textId="77777777" w:rsidR="0068643A" w:rsidRPr="00B32A2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AFC7B55" w14:textId="77777777" w:rsidR="0068643A" w:rsidRPr="00B32A2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FC7B56" w14:textId="77777777" w:rsidR="0068643A" w:rsidRPr="00B32A2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FC7B57" w14:textId="77777777" w:rsidR="0068643A" w:rsidRPr="00B32A2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B32A2F" w14:paraId="3AFC7B5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FC7B59" w14:textId="77777777" w:rsidR="0068643A" w:rsidRPr="00B32A2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FC7B5A" w14:textId="77777777" w:rsidR="0068643A" w:rsidRPr="00B32A2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FC7B5B" w14:textId="77777777" w:rsidR="0068643A" w:rsidRPr="00B32A2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FC7B5C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AFC7B5D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FC7B5E" w14:textId="77777777" w:rsidR="0068643A" w:rsidRPr="00B32A2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B32A2F" w14:paraId="3AFC7B6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FC7B60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B32A2F" w14:paraId="3AFC7B6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62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B32A2F" w14:paraId="3AFC7B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64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65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66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67" w14:textId="7B3E9641" w:rsidR="0068643A" w:rsidRPr="00B32A2F" w:rsidRDefault="00BE13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68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69" w14:textId="5285C0B4" w:rsidR="0068643A" w:rsidRPr="00B32A2F" w:rsidRDefault="003969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</w:t>
            </w:r>
            <w:r w:rsidR="00AC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B32A2F" w14:paraId="3AFC7B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6B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6C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6D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6E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6F" w14:textId="204602B7" w:rsidR="0068643A" w:rsidRPr="00B32A2F" w:rsidRDefault="00BE13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70" w14:textId="25776BE3" w:rsidR="0068643A" w:rsidRPr="00B32A2F" w:rsidRDefault="00DE18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B32A2F" w14:paraId="3AFC7B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72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73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74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75" w14:textId="29894529" w:rsidR="0068643A" w:rsidRPr="00B32A2F" w:rsidRDefault="00BE13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76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77" w14:textId="01A22DDB" w:rsidR="0068643A" w:rsidRPr="00B32A2F" w:rsidRDefault="00C34B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832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B32A2F" w14:paraId="3AFC7B7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79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B32A2F" w14:paraId="3AFC7B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7B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7C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7D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7E" w14:textId="60AA7D15" w:rsidR="0068643A" w:rsidRPr="00B32A2F" w:rsidRDefault="000E2F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7F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80" w14:textId="671E5ADF" w:rsidR="0068643A" w:rsidRPr="00B32A2F" w:rsidRDefault="00D222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07065A"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B32A2F" w14:paraId="3AFC7B88" w14:textId="77777777" w:rsidTr="009D38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82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83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84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85" w14:textId="77BC8CF2" w:rsidR="0068643A" w:rsidRPr="00B32A2F" w:rsidRDefault="00242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86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AFC7B87" w14:textId="475E8B41" w:rsidR="0068643A" w:rsidRPr="00B32A2F" w:rsidRDefault="006C0B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7</w:t>
            </w:r>
            <w:r w:rsidR="001239A3"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1</w:t>
            </w:r>
          </w:p>
        </w:tc>
      </w:tr>
      <w:tr w:rsidR="0068643A" w:rsidRPr="00B32A2F" w14:paraId="3AFC7B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89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8A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8B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8C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8D" w14:textId="1A6EA178" w:rsidR="0068643A" w:rsidRPr="00B32A2F" w:rsidRDefault="00C44C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8E" w14:textId="136ADBA7" w:rsidR="00C44CA8" w:rsidRPr="00B32A2F" w:rsidRDefault="00C44C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B32A2F" w14:paraId="3AFC7B9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90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B32A2F" w14:paraId="3AFC7B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92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93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94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95" w14:textId="371F48F8" w:rsidR="0068643A" w:rsidRPr="00B32A2F" w:rsidRDefault="00C44C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96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97" w14:textId="61AD01E5" w:rsidR="0068643A" w:rsidRPr="00B32A2F" w:rsidRDefault="00C36F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3</w:t>
            </w:r>
            <w:r w:rsidR="00DE32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4</w:t>
            </w:r>
          </w:p>
        </w:tc>
      </w:tr>
      <w:tr w:rsidR="0068643A" w:rsidRPr="00B32A2F" w14:paraId="3AFC7B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99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9A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9B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9C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9D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9E" w14:textId="7C9CEE80" w:rsidR="0068643A" w:rsidRPr="00B32A2F" w:rsidRDefault="00C44C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B32A2F" w14:paraId="3AFC7B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A0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A1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A2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A3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A4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A5" w14:textId="7DFBC8C7" w:rsidR="0068643A" w:rsidRPr="00B32A2F" w:rsidRDefault="00C44C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B32A2F" w14:paraId="3AFC7BA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FC7BA7" w14:textId="77777777" w:rsidR="00BB4AE3" w:rsidRPr="00B32A2F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B32A2F" w14:paraId="3AFC7B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A9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AA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AB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AC" w14:textId="7B84B9D5" w:rsidR="0068643A" w:rsidRPr="00B32A2F" w:rsidRDefault="00A450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AD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AE" w14:textId="6EB56340" w:rsidR="0068643A" w:rsidRPr="00B32A2F" w:rsidRDefault="006065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 w:rsidR="00873E3B"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E5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</w:tr>
      <w:tr w:rsidR="0068643A" w:rsidRPr="00B32A2F" w14:paraId="3AFC7B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B0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B1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B2" w14:textId="77777777" w:rsidR="00BB4AE3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AFC7BB3" w14:textId="77777777" w:rsidR="00BB4AE3" w:rsidRPr="00B32A2F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B4" w14:textId="3D366710" w:rsidR="0068643A" w:rsidRPr="00B32A2F" w:rsidRDefault="001973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B5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B6" w14:textId="056363E0" w:rsidR="0068643A" w:rsidRPr="00B32A2F" w:rsidRDefault="00A742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474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6474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 w:rsidR="00613511"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  <w:r w:rsidR="001973F1"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C035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4D6E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973F1"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035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</w:t>
            </w:r>
            <w:r w:rsidR="001973F1"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B4AE3" w:rsidRPr="00B32A2F" w14:paraId="3AFC7BB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FC7BB8" w14:textId="77777777" w:rsidR="00BB4AE3" w:rsidRPr="00B32A2F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B32A2F" w14:paraId="3AFC7B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BA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BB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BC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BD" w14:textId="30186B76" w:rsidR="0068643A" w:rsidRPr="00B32A2F" w:rsidRDefault="001973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BE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BF" w14:textId="713E563D" w:rsidR="0068643A" w:rsidRPr="00B32A2F" w:rsidRDefault="00233C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663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663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</w:t>
            </w:r>
          </w:p>
        </w:tc>
      </w:tr>
      <w:tr w:rsidR="0068643A" w:rsidRPr="00B32A2F" w14:paraId="3AFC7B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C1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C2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C3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C4" w14:textId="7235EE6B" w:rsidR="0068643A" w:rsidRPr="00B32A2F" w:rsidRDefault="003D27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C5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C6" w14:textId="40D0370A" w:rsidR="0068643A" w:rsidRPr="00B32A2F" w:rsidRDefault="00A259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</w:t>
            </w:r>
            <w:r w:rsidR="00DB3793"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</w:t>
            </w:r>
          </w:p>
        </w:tc>
      </w:tr>
      <w:tr w:rsidR="0068643A" w:rsidRPr="00B32A2F" w14:paraId="3AFC7B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C8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C9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CA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CB" w14:textId="7E7F3FD0" w:rsidR="0068643A" w:rsidRPr="00B32A2F" w:rsidRDefault="00AB69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CC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CD" w14:textId="62C1A736" w:rsidR="0068643A" w:rsidRPr="00B32A2F" w:rsidRDefault="00E96A35" w:rsidP="006B0B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1</w:t>
            </w:r>
            <w:r w:rsidR="00F54843"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ile</w:t>
            </w:r>
          </w:p>
        </w:tc>
      </w:tr>
      <w:tr w:rsidR="00BB4AE3" w:rsidRPr="00B32A2F" w14:paraId="3AFC7BD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CF" w14:textId="77777777" w:rsidR="00BB4AE3" w:rsidRPr="00B32A2F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B32A2F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B32A2F" w14:paraId="3AFC7B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D1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D2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D3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D4" w14:textId="5D0CD334" w:rsidR="0068643A" w:rsidRPr="00B32A2F" w:rsidRDefault="00F20C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D5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D6" w14:textId="30A53A4B" w:rsidR="0068643A" w:rsidRPr="00B32A2F" w:rsidRDefault="003275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</w:t>
            </w:r>
            <w:r w:rsidR="002C7C9C"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</w:t>
            </w:r>
            <w:r w:rsidR="00E84EE7"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B32A2F" w14:paraId="3AFC7B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D8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D9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DA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DB" w14:textId="2C6A5E36" w:rsidR="0068643A" w:rsidRPr="00B32A2F" w:rsidRDefault="003231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DC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DD" w14:textId="253DD6F3" w:rsidR="0068643A" w:rsidRPr="00B32A2F" w:rsidRDefault="009F1F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</w:t>
            </w:r>
          </w:p>
        </w:tc>
      </w:tr>
      <w:tr w:rsidR="0068643A" w:rsidRPr="00B32A2F" w14:paraId="3AFC7B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DF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32A2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E0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E1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E2" w14:textId="72CEA80F" w:rsidR="0068643A" w:rsidRPr="00B32A2F" w:rsidRDefault="003231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E3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E4" w14:textId="006D36F8" w:rsidR="0068643A" w:rsidRPr="00B32A2F" w:rsidRDefault="009F1F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</w:t>
            </w:r>
            <w:r w:rsidR="00323167"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922D2"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B32A2F" w14:paraId="3AFC7B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E6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E7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E8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E9" w14:textId="50AEF22C" w:rsidR="0068643A" w:rsidRPr="00B32A2F" w:rsidRDefault="00EC6A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EA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EB" w14:textId="690B279F" w:rsidR="0068643A" w:rsidRPr="00B32A2F" w:rsidRDefault="005361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B32A2F" w14:paraId="3AFC7B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ED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EE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EF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F0" w14:textId="26A67AFF" w:rsidR="0068643A" w:rsidRPr="00B32A2F" w:rsidRDefault="001A38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F1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F2" w14:textId="2FFAB96D" w:rsidR="001A382F" w:rsidRPr="00B32A2F" w:rsidRDefault="005361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</w:t>
            </w:r>
            <w:r w:rsidR="001A382F"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</w:t>
            </w:r>
          </w:p>
        </w:tc>
      </w:tr>
      <w:tr w:rsidR="0068643A" w:rsidRPr="00B32A2F" w14:paraId="3AFC7B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F4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F5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F6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F7" w14:textId="6FA125BF" w:rsidR="0068643A" w:rsidRPr="00B32A2F" w:rsidRDefault="003231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F8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BF9" w14:textId="5A31F9FB" w:rsidR="0068643A" w:rsidRPr="00B32A2F" w:rsidRDefault="00101D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</w:t>
            </w:r>
            <w:r w:rsidR="00323167"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</w:t>
            </w:r>
          </w:p>
        </w:tc>
      </w:tr>
      <w:tr w:rsidR="00BB4AE3" w:rsidRPr="00B32A2F" w14:paraId="3AFC7BF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FB" w14:textId="77777777" w:rsidR="00BB4AE3" w:rsidRPr="00B32A2F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B32A2F" w14:paraId="3AFC7C0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FD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FE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BFF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00" w14:textId="4AE7E03A" w:rsidR="0068643A" w:rsidRPr="00B32A2F" w:rsidRDefault="009933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01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02" w14:textId="3E4C2332" w:rsidR="0068643A" w:rsidRPr="00B32A2F" w:rsidRDefault="00E469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</w:t>
            </w:r>
            <w:r w:rsidR="00A158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180B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68643A" w:rsidRPr="00B32A2F" w14:paraId="3AFC7C0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C04" w14:textId="77777777" w:rsidR="0068643A" w:rsidRPr="00B32A2F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C05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C06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32A2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07" w14:textId="26A16AF0" w:rsidR="0068643A" w:rsidRPr="00B32A2F" w:rsidRDefault="009933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08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09" w14:textId="0024AE3B" w:rsidR="0068643A" w:rsidRPr="00B32A2F" w:rsidRDefault="00E248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231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231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68643A" w:rsidRPr="00B32A2F" w14:paraId="3AFC7C1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C0B" w14:textId="77777777" w:rsidR="0068643A" w:rsidRPr="00B32A2F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C0C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C0D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0E" w14:textId="025DD3CD" w:rsidR="0068643A" w:rsidRPr="00B32A2F" w:rsidRDefault="009933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0F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10" w14:textId="072CD219" w:rsidR="0068643A" w:rsidRPr="00B32A2F" w:rsidRDefault="000219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B4E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B4E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68643A" w:rsidRPr="00B32A2F" w14:paraId="3AFC7C1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C12" w14:textId="77777777" w:rsidR="0068643A" w:rsidRPr="00B32A2F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C13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C14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15" w14:textId="0056BE92" w:rsidR="0068643A" w:rsidRPr="00B32A2F" w:rsidRDefault="009933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16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17" w14:textId="6E25DAE5" w:rsidR="0068643A" w:rsidRPr="00B32A2F" w:rsidRDefault="00A343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B4E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B4E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B32A2F" w14:paraId="3AFC7C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C19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C1A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C1B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1C" w14:textId="2828E2CD" w:rsidR="0068643A" w:rsidRPr="00B32A2F" w:rsidRDefault="00472C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1D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1E" w14:textId="187A2AF7" w:rsidR="0068643A" w:rsidRPr="00B32A2F" w:rsidRDefault="00643C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C17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2C17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A343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C17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  <w:r w:rsidR="00A343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343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</w:t>
            </w:r>
            <w:r w:rsidR="002C17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  <w:r w:rsidR="00613511"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2C17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8</w:t>
            </w:r>
            <w:r w:rsidR="003D77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C17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</w:t>
            </w:r>
          </w:p>
        </w:tc>
      </w:tr>
      <w:tr w:rsidR="0068643A" w:rsidRPr="00FD6E06" w14:paraId="3AFC7C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C20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C21" w14:textId="77777777" w:rsidR="0068643A" w:rsidRPr="00B32A2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7C22" w14:textId="77777777" w:rsidR="0068643A" w:rsidRPr="00B32A2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23" w14:textId="25A29B8A" w:rsidR="0068643A" w:rsidRPr="00B32A2F" w:rsidRDefault="009933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24" w14:textId="77777777" w:rsidR="0068643A" w:rsidRPr="00B32A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2A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B32A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7C25" w14:textId="7D9536A4" w:rsidR="0068643A" w:rsidRPr="00FD6E06" w:rsidRDefault="00134F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94E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  <w:r w:rsidRPr="00B3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94E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</w:t>
            </w:r>
          </w:p>
        </w:tc>
      </w:tr>
    </w:tbl>
    <w:p w14:paraId="3AFC7C27" w14:textId="77777777" w:rsidR="00FD6E06" w:rsidRDefault="00FD6E06"/>
    <w:sectPr w:rsidR="00FD6E06" w:rsidSect="0020618D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1F6F5" w14:textId="77777777" w:rsidR="0020618D" w:rsidRDefault="0020618D" w:rsidP="00FD6E06">
      <w:pPr>
        <w:spacing w:after="0" w:line="240" w:lineRule="auto"/>
      </w:pPr>
      <w:r>
        <w:separator/>
      </w:r>
    </w:p>
  </w:endnote>
  <w:endnote w:type="continuationSeparator" w:id="0">
    <w:p w14:paraId="4DE51C33" w14:textId="77777777" w:rsidR="0020618D" w:rsidRDefault="0020618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FC7C2E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AFC7C2F" wp14:editId="3AFC7C3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A142F" w14:textId="77777777" w:rsidR="0020618D" w:rsidRDefault="0020618D" w:rsidP="00FD6E06">
      <w:pPr>
        <w:spacing w:after="0" w:line="240" w:lineRule="auto"/>
      </w:pPr>
      <w:r>
        <w:separator/>
      </w:r>
    </w:p>
  </w:footnote>
  <w:footnote w:type="continuationSeparator" w:id="0">
    <w:p w14:paraId="1EFE2B75" w14:textId="77777777" w:rsidR="0020618D" w:rsidRDefault="0020618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FC7C2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FC7C2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4505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21905"/>
    <w:rsid w:val="0002736E"/>
    <w:rsid w:val="00043A6C"/>
    <w:rsid w:val="0005364A"/>
    <w:rsid w:val="00057D67"/>
    <w:rsid w:val="0007065A"/>
    <w:rsid w:val="000B2337"/>
    <w:rsid w:val="000B66AA"/>
    <w:rsid w:val="000E2FDC"/>
    <w:rsid w:val="00100AEF"/>
    <w:rsid w:val="00101D35"/>
    <w:rsid w:val="001239A3"/>
    <w:rsid w:val="0012701C"/>
    <w:rsid w:val="00134FE9"/>
    <w:rsid w:val="00165314"/>
    <w:rsid w:val="00180B58"/>
    <w:rsid w:val="00192F21"/>
    <w:rsid w:val="001973F1"/>
    <w:rsid w:val="001A382F"/>
    <w:rsid w:val="001C428D"/>
    <w:rsid w:val="001E4CA1"/>
    <w:rsid w:val="001F75B6"/>
    <w:rsid w:val="0020618D"/>
    <w:rsid w:val="002253F7"/>
    <w:rsid w:val="00227E75"/>
    <w:rsid w:val="00233CF2"/>
    <w:rsid w:val="00242BBD"/>
    <w:rsid w:val="002A6D78"/>
    <w:rsid w:val="002C1710"/>
    <w:rsid w:val="002C7C9C"/>
    <w:rsid w:val="002F235F"/>
    <w:rsid w:val="002F5897"/>
    <w:rsid w:val="0030497F"/>
    <w:rsid w:val="003151D5"/>
    <w:rsid w:val="00315511"/>
    <w:rsid w:val="00321578"/>
    <w:rsid w:val="00323167"/>
    <w:rsid w:val="003275A5"/>
    <w:rsid w:val="0034386A"/>
    <w:rsid w:val="00393C12"/>
    <w:rsid w:val="00396963"/>
    <w:rsid w:val="003D20E6"/>
    <w:rsid w:val="003D27A3"/>
    <w:rsid w:val="003D43E4"/>
    <w:rsid w:val="003D5946"/>
    <w:rsid w:val="003D7727"/>
    <w:rsid w:val="003E5D24"/>
    <w:rsid w:val="00401D0A"/>
    <w:rsid w:val="00440975"/>
    <w:rsid w:val="004574FF"/>
    <w:rsid w:val="00472CEF"/>
    <w:rsid w:val="004832C8"/>
    <w:rsid w:val="00497555"/>
    <w:rsid w:val="004B770C"/>
    <w:rsid w:val="004D6ED8"/>
    <w:rsid w:val="00513F6F"/>
    <w:rsid w:val="00515F66"/>
    <w:rsid w:val="00520D79"/>
    <w:rsid w:val="005231FB"/>
    <w:rsid w:val="00532F1E"/>
    <w:rsid w:val="0053618F"/>
    <w:rsid w:val="00542EF0"/>
    <w:rsid w:val="00584618"/>
    <w:rsid w:val="005970B1"/>
    <w:rsid w:val="005B3CBB"/>
    <w:rsid w:val="005B60A0"/>
    <w:rsid w:val="005D05EE"/>
    <w:rsid w:val="005F7103"/>
    <w:rsid w:val="006065BD"/>
    <w:rsid w:val="00612BE9"/>
    <w:rsid w:val="00613511"/>
    <w:rsid w:val="00643C7D"/>
    <w:rsid w:val="00647416"/>
    <w:rsid w:val="00664936"/>
    <w:rsid w:val="00666C2A"/>
    <w:rsid w:val="00675A96"/>
    <w:rsid w:val="0068643A"/>
    <w:rsid w:val="006969F8"/>
    <w:rsid w:val="006B0B45"/>
    <w:rsid w:val="006B788F"/>
    <w:rsid w:val="006C0B39"/>
    <w:rsid w:val="006D2DDC"/>
    <w:rsid w:val="006E551F"/>
    <w:rsid w:val="006F4A6A"/>
    <w:rsid w:val="006F4C9C"/>
    <w:rsid w:val="007119EA"/>
    <w:rsid w:val="00712449"/>
    <w:rsid w:val="00725E1B"/>
    <w:rsid w:val="007450C3"/>
    <w:rsid w:val="00750A0E"/>
    <w:rsid w:val="00775A33"/>
    <w:rsid w:val="00787F1E"/>
    <w:rsid w:val="007924AC"/>
    <w:rsid w:val="007B02F1"/>
    <w:rsid w:val="008032B6"/>
    <w:rsid w:val="0082023A"/>
    <w:rsid w:val="008266D2"/>
    <w:rsid w:val="00873E3B"/>
    <w:rsid w:val="008922D2"/>
    <w:rsid w:val="0089415A"/>
    <w:rsid w:val="008E63DD"/>
    <w:rsid w:val="009437DD"/>
    <w:rsid w:val="00950E82"/>
    <w:rsid w:val="009933F3"/>
    <w:rsid w:val="009B20D2"/>
    <w:rsid w:val="009B4049"/>
    <w:rsid w:val="009D381F"/>
    <w:rsid w:val="009F1F40"/>
    <w:rsid w:val="009F54DB"/>
    <w:rsid w:val="00A0782F"/>
    <w:rsid w:val="00A1587C"/>
    <w:rsid w:val="00A24ADF"/>
    <w:rsid w:val="00A25922"/>
    <w:rsid w:val="00A32238"/>
    <w:rsid w:val="00A3431C"/>
    <w:rsid w:val="00A36509"/>
    <w:rsid w:val="00A40EC2"/>
    <w:rsid w:val="00A45064"/>
    <w:rsid w:val="00A742BA"/>
    <w:rsid w:val="00AB6987"/>
    <w:rsid w:val="00AB775C"/>
    <w:rsid w:val="00AC6866"/>
    <w:rsid w:val="00AD0E14"/>
    <w:rsid w:val="00AE5D34"/>
    <w:rsid w:val="00B26B46"/>
    <w:rsid w:val="00B32A2F"/>
    <w:rsid w:val="00B53A04"/>
    <w:rsid w:val="00B567D4"/>
    <w:rsid w:val="00B75C13"/>
    <w:rsid w:val="00BB4AE3"/>
    <w:rsid w:val="00BE1346"/>
    <w:rsid w:val="00C03505"/>
    <w:rsid w:val="00C03765"/>
    <w:rsid w:val="00C34BCF"/>
    <w:rsid w:val="00C35549"/>
    <w:rsid w:val="00C36F20"/>
    <w:rsid w:val="00C44CA8"/>
    <w:rsid w:val="00C524CB"/>
    <w:rsid w:val="00CA6DD4"/>
    <w:rsid w:val="00CB1D42"/>
    <w:rsid w:val="00CC5837"/>
    <w:rsid w:val="00CD12E6"/>
    <w:rsid w:val="00CD756F"/>
    <w:rsid w:val="00D11FA5"/>
    <w:rsid w:val="00D22284"/>
    <w:rsid w:val="00D25547"/>
    <w:rsid w:val="00D330FE"/>
    <w:rsid w:val="00D41F6D"/>
    <w:rsid w:val="00DB3793"/>
    <w:rsid w:val="00DE1877"/>
    <w:rsid w:val="00DE22E3"/>
    <w:rsid w:val="00DE327C"/>
    <w:rsid w:val="00E0716E"/>
    <w:rsid w:val="00E125B1"/>
    <w:rsid w:val="00E248C8"/>
    <w:rsid w:val="00E46982"/>
    <w:rsid w:val="00E520FF"/>
    <w:rsid w:val="00E66372"/>
    <w:rsid w:val="00E84EE7"/>
    <w:rsid w:val="00E96A35"/>
    <w:rsid w:val="00EB0E96"/>
    <w:rsid w:val="00EB4E01"/>
    <w:rsid w:val="00EC6AE4"/>
    <w:rsid w:val="00EE17D5"/>
    <w:rsid w:val="00EE342A"/>
    <w:rsid w:val="00F0533A"/>
    <w:rsid w:val="00F14CED"/>
    <w:rsid w:val="00F20C66"/>
    <w:rsid w:val="00F54843"/>
    <w:rsid w:val="00F65B0A"/>
    <w:rsid w:val="00F901FE"/>
    <w:rsid w:val="00F94E90"/>
    <w:rsid w:val="00FD6E06"/>
    <w:rsid w:val="00FE3903"/>
    <w:rsid w:val="00FE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FC7B51"/>
  <w15:docId w15:val="{A5B0294E-A8C4-42A4-85BD-E3F5B5794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5</TotalTime>
  <Pages>3</Pages>
  <Words>836</Words>
  <Characters>4643</Characters>
  <Application>Microsoft Office Word</Application>
  <DocSecurity>0</DocSecurity>
  <Lines>257</Lines>
  <Paragraphs>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hoi Heejung</cp:lastModifiedBy>
  <cp:revision>164</cp:revision>
  <dcterms:created xsi:type="dcterms:W3CDTF">2016-01-13T16:30:00Z</dcterms:created>
  <dcterms:modified xsi:type="dcterms:W3CDTF">2024-01-10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19910c2ad9e9b709f2dfc532cd32e0fdaa3438e6c3c9c4a000ad99b5555bd1</vt:lpwstr>
  </property>
</Properties>
</file>